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E7E45" w14:textId="2992ED7E" w:rsidR="004D225E" w:rsidRPr="00E90443" w:rsidRDefault="004D225E" w:rsidP="004D225E">
      <w:pPr>
        <w:pStyle w:val="Caption"/>
        <w:jc w:val="left"/>
        <w:rPr>
          <w:sz w:val="24"/>
          <w:szCs w:val="24"/>
        </w:rPr>
      </w:pPr>
      <w:bookmarkStart w:id="0" w:name="_Toc36479057"/>
      <w:r>
        <w:rPr>
          <w:sz w:val="24"/>
          <w:szCs w:val="24"/>
        </w:rPr>
        <w:t>S4</w:t>
      </w:r>
      <w:r>
        <w:rPr>
          <w:sz w:val="24"/>
          <w:szCs w:val="24"/>
        </w:rPr>
        <w:t xml:space="preserve"> Table</w:t>
      </w:r>
      <w:r w:rsidRPr="00E90443">
        <w:rPr>
          <w:sz w:val="24"/>
          <w:szCs w:val="24"/>
        </w:rPr>
        <w:t>. Post-index changes in LLT patterns among all patients discharged with MI</w:t>
      </w:r>
      <w:bookmarkEnd w:id="0"/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806"/>
        <w:gridCol w:w="2268"/>
      </w:tblGrid>
      <w:tr w:rsidR="004D225E" w:rsidRPr="00125A06" w14:paraId="26BFB799" w14:textId="77777777" w:rsidTr="005928D8">
        <w:trPr>
          <w:trHeight w:val="1424"/>
          <w:tblHeader/>
        </w:trPr>
        <w:tc>
          <w:tcPr>
            <w:tcW w:w="5140" w:type="dxa"/>
            <w:shd w:val="clear" w:color="auto" w:fill="auto"/>
            <w:noWrap/>
            <w:vAlign w:val="center"/>
            <w:hideMark/>
          </w:tcPr>
          <w:p w14:paraId="318F169A" w14:textId="77777777" w:rsidR="004D225E" w:rsidRPr="00125A06" w:rsidRDefault="004D225E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407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62DD6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All patients in sample </w:t>
            </w:r>
          </w:p>
          <w:p w14:paraId="40D4688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for primary objective </w:t>
            </w:r>
          </w:p>
          <w:p w14:paraId="2FBAA7A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=4,595</w:t>
            </w:r>
          </w:p>
        </w:tc>
      </w:tr>
      <w:tr w:rsidR="004D225E" w:rsidRPr="00125A06" w14:paraId="7F8EDAA8" w14:textId="77777777" w:rsidTr="005928D8">
        <w:trPr>
          <w:trHeight w:val="300"/>
          <w:tblHeader/>
        </w:trPr>
        <w:tc>
          <w:tcPr>
            <w:tcW w:w="5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325F3" w14:textId="77777777" w:rsidR="004D225E" w:rsidRPr="00125A06" w:rsidRDefault="004D225E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ost-index LLT Change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203AC0D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1EC413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%</w:t>
            </w:r>
          </w:p>
        </w:tc>
      </w:tr>
      <w:tr w:rsidR="004D225E" w:rsidRPr="00A01A2E" w14:paraId="63F4729D" w14:textId="77777777" w:rsidTr="005928D8">
        <w:trPr>
          <w:trHeight w:val="259"/>
        </w:trPr>
        <w:tc>
          <w:tcPr>
            <w:tcW w:w="921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674CA7" w14:textId="77777777" w:rsidR="004D225E" w:rsidRPr="00125A06" w:rsidRDefault="004D225E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hanges in LLT use from first Rx during 3-month pre-index period to last Rx in 1-mon post-index (n, %)</w:t>
            </w:r>
          </w:p>
        </w:tc>
      </w:tr>
      <w:tr w:rsidR="004D225E" w:rsidRPr="00125A06" w14:paraId="2F573620" w14:textId="77777777" w:rsidTr="005928D8">
        <w:trPr>
          <w:trHeight w:val="277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DE9F8" w14:textId="77777777" w:rsidR="004D225E" w:rsidRPr="00125A06" w:rsidRDefault="004D225E" w:rsidP="005928D8">
            <w:pPr>
              <w:spacing w:after="0"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Patients with 1-month post index CE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  <w:t>*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5AF60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42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05DF60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D225E" w:rsidRPr="00125A06" w14:paraId="0B2644DF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431B5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3BC8D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1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555838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7%</w:t>
            </w:r>
          </w:p>
        </w:tc>
      </w:tr>
      <w:tr w:rsidR="004D225E" w:rsidRPr="00125A06" w14:paraId="72D85864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CE166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No 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FDD5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6B6A4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%</w:t>
            </w:r>
          </w:p>
        </w:tc>
      </w:tr>
      <w:tr w:rsidR="004D225E" w:rsidRPr="00125A06" w14:paraId="39D12403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3DC2D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Discontinu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2A14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514502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3%</w:t>
            </w:r>
          </w:p>
        </w:tc>
      </w:tr>
      <w:tr w:rsidR="004D225E" w:rsidRPr="00125A06" w14:paraId="12226FC6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F491A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4454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1D48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5%</w:t>
            </w:r>
          </w:p>
        </w:tc>
      </w:tr>
      <w:tr w:rsidR="004D225E" w:rsidRPr="00125A06" w14:paraId="5B33C562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6ABA9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Lower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45D18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42E5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%</w:t>
            </w:r>
          </w:p>
        </w:tc>
      </w:tr>
      <w:tr w:rsidR="004D225E" w:rsidRPr="00125A06" w14:paraId="2CA81CD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81664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to Eze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FF9B4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B668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%</w:t>
            </w:r>
          </w:p>
        </w:tc>
      </w:tr>
      <w:tr w:rsidR="004D225E" w:rsidRPr="00125A06" w14:paraId="1594BDD5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7EE07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to Statin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34EAB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DE4F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6B6B518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34469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witch to Ez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4342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729FD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192F9F36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462AC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witch to Stat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A08E0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63292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7C9AA5CD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B8863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C2E3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,96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76F4C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2%</w:t>
            </w:r>
          </w:p>
        </w:tc>
      </w:tr>
      <w:tr w:rsidR="004D225E" w:rsidRPr="00125A06" w14:paraId="3B857ED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AC4C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9BF25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26B89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1017F06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08256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drop off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4CA8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95F3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5F47494D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F0E85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witch to PCSK9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CA90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D71E5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0C3007AF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3EEBB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A5B04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02958C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%</w:t>
            </w:r>
          </w:p>
        </w:tc>
      </w:tr>
      <w:tr w:rsidR="004D225E" w:rsidRPr="00125A06" w14:paraId="6E00D364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386AA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1E32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2510C4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A01A2E" w14:paraId="034FD7FC" w14:textId="77777777" w:rsidTr="005928D8">
        <w:trPr>
          <w:trHeight w:val="274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BAA4C5" w14:textId="77777777" w:rsidR="004D225E" w:rsidRPr="00125A06" w:rsidRDefault="004D225E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hanges in LLT use from first Rx during 1-mon post-index period to last Rx in 6-mon post-index (n, %)</w:t>
            </w:r>
          </w:p>
        </w:tc>
      </w:tr>
      <w:tr w:rsidR="004D225E" w:rsidRPr="00125A06" w14:paraId="6A076DEC" w14:textId="77777777" w:rsidTr="005928D8">
        <w:trPr>
          <w:trHeight w:val="34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D9DCA" w14:textId="77777777" w:rsidR="004D225E" w:rsidRPr="00125A06" w:rsidRDefault="004D225E" w:rsidP="005928D8">
            <w:pPr>
              <w:spacing w:after="0"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lastRenderedPageBreak/>
              <w:t xml:space="preserve">Patients with 6-month post index </w:t>
            </w:r>
            <w:proofErr w:type="spellStart"/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E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  <w:t>b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B0D8C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59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83A96D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D225E" w:rsidRPr="00125A06" w14:paraId="344D2279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0E0D5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E2D0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1999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%</w:t>
            </w:r>
          </w:p>
        </w:tc>
      </w:tr>
      <w:tr w:rsidR="004D225E" w:rsidRPr="00125A06" w14:paraId="42783AEE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04AC9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No 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B7CA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4B81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7%</w:t>
            </w:r>
          </w:p>
        </w:tc>
      </w:tr>
      <w:tr w:rsidR="004D225E" w:rsidRPr="00125A06" w14:paraId="73A28E2E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982BF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Discontinu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9B6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EB72D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475CCB93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56B41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06FDC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6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01D3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4%</w:t>
            </w:r>
          </w:p>
        </w:tc>
      </w:tr>
      <w:tr w:rsidR="004D225E" w:rsidRPr="00125A06" w14:paraId="129ECBF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A9A06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Lower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A6E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9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7CEA2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8%</w:t>
            </w:r>
          </w:p>
        </w:tc>
      </w:tr>
      <w:tr w:rsidR="004D225E" w:rsidRPr="00125A06" w14:paraId="4DE043BF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3FB0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to Eze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252B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FAC18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%</w:t>
            </w:r>
          </w:p>
        </w:tc>
      </w:tr>
      <w:tr w:rsidR="004D225E" w:rsidRPr="00125A06" w14:paraId="0040DBE4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3C417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to Statin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667B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4DA2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478EA1CA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05A45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witch to Ez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3FBDB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71F345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0EB172DB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1A8CF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witch to Stat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F2A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AC842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3B11E788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FFE18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3C3F2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,25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5103F7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7%</w:t>
            </w:r>
          </w:p>
        </w:tc>
      </w:tr>
      <w:tr w:rsidR="004D225E" w:rsidRPr="00125A06" w14:paraId="1D5155B1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C2D37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6488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08F2C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%</w:t>
            </w:r>
          </w:p>
        </w:tc>
      </w:tr>
      <w:tr w:rsidR="004D225E" w:rsidRPr="00125A06" w14:paraId="604E936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11E72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drop off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9EFA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AC2C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6C5AE1F6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A753E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witch to PCSK9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B1A7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C1D3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514DB787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7FAB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DB32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4E34D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4D225E" w:rsidRPr="00125A06" w14:paraId="34D1ACE5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A251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DC2F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FD206D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A01A2E" w14:paraId="14796C38" w14:textId="77777777" w:rsidTr="005928D8">
        <w:trPr>
          <w:trHeight w:val="287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E2A8FA" w14:textId="77777777" w:rsidR="004D225E" w:rsidRPr="00125A06" w:rsidRDefault="004D225E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hanges in LLT use from first Rx during 1-mon post-index period to last Rx in 12-mon post-index (n, %)</w:t>
            </w:r>
          </w:p>
        </w:tc>
      </w:tr>
      <w:tr w:rsidR="004D225E" w:rsidRPr="00125A06" w14:paraId="2DAD42FB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95B51" w14:textId="77777777" w:rsidR="004D225E" w:rsidRPr="00125A06" w:rsidRDefault="004D225E" w:rsidP="005928D8">
            <w:pPr>
              <w:spacing w:after="0"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 xml:space="preserve">Patients with 12-month post index </w:t>
            </w:r>
            <w:proofErr w:type="spellStart"/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E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  <w:t>c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0E407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59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E8C3D2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D225E" w:rsidRPr="00125A06" w14:paraId="51A727C2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F5C0A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AE90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8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BE75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%</w:t>
            </w:r>
          </w:p>
        </w:tc>
      </w:tr>
      <w:tr w:rsidR="004D225E" w:rsidRPr="00125A06" w14:paraId="7ABD879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D22EF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>No 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1DC0D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03C587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5%</w:t>
            </w:r>
          </w:p>
        </w:tc>
      </w:tr>
      <w:tr w:rsidR="004D225E" w:rsidRPr="00125A06" w14:paraId="66DF9CE9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85505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Discontinu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289A4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736D8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6ED89DF9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8970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C62A8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1A01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5%</w:t>
            </w:r>
          </w:p>
        </w:tc>
      </w:tr>
      <w:tr w:rsidR="004D225E" w:rsidRPr="00125A06" w14:paraId="324B7448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15C10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Lower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57602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ACD3EF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5%</w:t>
            </w:r>
          </w:p>
        </w:tc>
      </w:tr>
      <w:tr w:rsidR="004D225E" w:rsidRPr="00125A06" w14:paraId="6E320CF6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8BCAF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to Eze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B46D7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9619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%</w:t>
            </w:r>
          </w:p>
        </w:tc>
      </w:tr>
      <w:tr w:rsidR="004D225E" w:rsidRPr="00125A06" w14:paraId="0E1146F0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8262B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to Statin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CE935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9B68D3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4D225E" w:rsidRPr="00125A06" w14:paraId="6625014C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B2853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witch to Ez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6C867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2DF80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3251D648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FAB9C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witch to Stat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741D5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57120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29D3556F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6532A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11EEB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,13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BDABC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3%</w:t>
            </w:r>
          </w:p>
        </w:tc>
      </w:tr>
      <w:tr w:rsidR="004D225E" w:rsidRPr="00125A06" w14:paraId="3EE4298D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155D2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6329B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02B91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%</w:t>
            </w:r>
          </w:p>
        </w:tc>
      </w:tr>
      <w:tr w:rsidR="004D225E" w:rsidRPr="00125A06" w14:paraId="6A4C9562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AD1D3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drop off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700E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7B23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4D225E" w:rsidRPr="00125A06" w14:paraId="43A72754" w14:textId="77777777" w:rsidTr="005928D8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BD3A7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witch to PCSK9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37B98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694C7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4D225E" w:rsidRPr="00125A06" w14:paraId="6CAB8B61" w14:textId="77777777" w:rsidTr="005928D8">
        <w:trPr>
          <w:trHeight w:val="300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CA0E5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57A29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BC523B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4D225E" w:rsidRPr="00125A06" w14:paraId="78A10779" w14:textId="77777777" w:rsidTr="005928D8">
        <w:trPr>
          <w:trHeight w:val="300"/>
        </w:trPr>
        <w:tc>
          <w:tcPr>
            <w:tcW w:w="514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F0273" w14:textId="77777777" w:rsidR="004D225E" w:rsidRPr="00125A06" w:rsidRDefault="004D225E" w:rsidP="005928D8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6DDB325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22E6336" w14:textId="77777777" w:rsidR="004D225E" w:rsidRPr="00125A06" w:rsidRDefault="004D225E" w:rsidP="005928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</w:tbl>
    <w:p w14:paraId="54A8ACB5" w14:textId="77777777" w:rsidR="004D225E" w:rsidRPr="00E90443" w:rsidRDefault="004D225E" w:rsidP="004D225E">
      <w:pPr>
        <w:pStyle w:val="BodyText"/>
        <w:tabs>
          <w:tab w:val="left" w:pos="9026"/>
        </w:tabs>
        <w:spacing w:after="0" w:line="240" w:lineRule="auto"/>
        <w:ind w:right="-188"/>
        <w:rPr>
          <w:sz w:val="16"/>
          <w:szCs w:val="16"/>
        </w:rPr>
      </w:pPr>
      <w:r>
        <w:rPr>
          <w:sz w:val="16"/>
          <w:szCs w:val="16"/>
        </w:rPr>
        <w:t xml:space="preserve">EZE- ezetimibe; </w:t>
      </w:r>
      <w:r w:rsidRPr="00A96409">
        <w:rPr>
          <w:sz w:val="16"/>
          <w:szCs w:val="16"/>
        </w:rPr>
        <w:t>LLT</w:t>
      </w:r>
      <w:r>
        <w:rPr>
          <w:sz w:val="16"/>
          <w:szCs w:val="16"/>
        </w:rPr>
        <w:t xml:space="preserve"> - l</w:t>
      </w:r>
      <w:r w:rsidRPr="00A96409">
        <w:rPr>
          <w:sz w:val="16"/>
          <w:szCs w:val="16"/>
        </w:rPr>
        <w:t>ipid Lowering Therapy</w:t>
      </w:r>
      <w:r>
        <w:rPr>
          <w:sz w:val="16"/>
          <w:szCs w:val="16"/>
        </w:rPr>
        <w:t xml:space="preserve">; </w:t>
      </w:r>
      <w:r w:rsidRPr="00A96409">
        <w:rPr>
          <w:sz w:val="16"/>
          <w:szCs w:val="16"/>
        </w:rPr>
        <w:t>PCSK9i</w:t>
      </w:r>
      <w:r>
        <w:rPr>
          <w:sz w:val="16"/>
          <w:szCs w:val="16"/>
        </w:rPr>
        <w:t xml:space="preserve"> - </w:t>
      </w:r>
      <w:r w:rsidRPr="00A96409">
        <w:rPr>
          <w:sz w:val="16"/>
          <w:szCs w:val="16"/>
        </w:rPr>
        <w:t>Protein convertase subtilisin/</w:t>
      </w:r>
      <w:proofErr w:type="spellStart"/>
      <w:r w:rsidRPr="00A96409">
        <w:rPr>
          <w:sz w:val="16"/>
          <w:szCs w:val="16"/>
        </w:rPr>
        <w:t>kexin</w:t>
      </w:r>
      <w:proofErr w:type="spellEnd"/>
      <w:r w:rsidRPr="00A96409">
        <w:rPr>
          <w:sz w:val="16"/>
          <w:szCs w:val="16"/>
        </w:rPr>
        <w:t xml:space="preserve"> type 9 inhibitors</w:t>
      </w:r>
      <w:r w:rsidRPr="00E90443">
        <w:rPr>
          <w:sz w:val="16"/>
          <w:szCs w:val="16"/>
        </w:rPr>
        <w:t xml:space="preserve">; </w:t>
      </w:r>
      <w:r w:rsidRPr="00E90443">
        <w:rPr>
          <w:bCs/>
          <w:sz w:val="16"/>
          <w:szCs w:val="16"/>
          <w:lang w:val="en-GB" w:eastAsia="pt-PT"/>
        </w:rPr>
        <w:t>Rx -</w:t>
      </w:r>
      <w:r>
        <w:rPr>
          <w:bCs/>
          <w:sz w:val="16"/>
          <w:szCs w:val="16"/>
          <w:lang w:val="en-GB" w:eastAsia="pt-PT"/>
        </w:rPr>
        <w:t xml:space="preserve"> p</w:t>
      </w:r>
      <w:r w:rsidRPr="00E90443">
        <w:rPr>
          <w:bCs/>
          <w:sz w:val="16"/>
          <w:szCs w:val="16"/>
          <w:lang w:val="en-GB" w:eastAsia="pt-PT"/>
        </w:rPr>
        <w:t>rescription</w:t>
      </w:r>
    </w:p>
    <w:p w14:paraId="65F6906A" w14:textId="77777777" w:rsidR="004D225E" w:rsidRPr="002D2E32" w:rsidRDefault="004D225E" w:rsidP="004D225E">
      <w:pPr>
        <w:pStyle w:val="xmsolistparagraph"/>
        <w:shd w:val="clear" w:color="auto" w:fill="FFFFFF"/>
        <w:spacing w:before="0" w:beforeAutospacing="0" w:after="0" w:afterAutospac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bdr w:val="none" w:sz="0" w:space="0" w:color="auto" w:frame="1"/>
          <w:vertAlign w:val="superscript"/>
          <w:lang w:val="en-US"/>
        </w:rPr>
        <w:t>*</w:t>
      </w:r>
      <w:r w:rsidRPr="002D2E32">
        <w:rPr>
          <w:sz w:val="16"/>
          <w:szCs w:val="16"/>
          <w:bdr w:val="none" w:sz="0" w:space="0" w:color="auto" w:frame="1"/>
          <w:lang w:val="en-US"/>
        </w:rPr>
        <w:t xml:space="preserve">Patients with 1-month post index CE. </w:t>
      </w:r>
      <w:r w:rsidRPr="002D2E32">
        <w:rPr>
          <w:sz w:val="16"/>
          <w:szCs w:val="16"/>
          <w:shd w:val="clear" w:color="auto" w:fill="FFFFFF"/>
          <w:lang w:val="en-US"/>
        </w:rPr>
        <w:t>Patients with at least one claim for any service (i.e., Drug, Procedures, consultation etc. in any market CVD or non-CVD) in 1-month post index period, these patients were selected and the change in LLT use is reported.</w:t>
      </w:r>
    </w:p>
    <w:p w14:paraId="3F0F2B98" w14:textId="77777777" w:rsidR="004D225E" w:rsidRPr="00572943" w:rsidRDefault="004D225E" w:rsidP="004D225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082E13" w14:textId="77777777" w:rsidR="004D225E" w:rsidRDefault="004D225E" w:rsidP="004D225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DC702A" w14:textId="77777777" w:rsidR="004D225E" w:rsidRPr="00390FC1" w:rsidRDefault="004D225E" w:rsidP="004D225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586596" w14:textId="77777777" w:rsidR="00F75393" w:rsidRDefault="004D225E"/>
    <w:sectPr w:rsidR="00F75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25E"/>
    <w:rsid w:val="000C47C3"/>
    <w:rsid w:val="003C0ABC"/>
    <w:rsid w:val="004D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B05D"/>
  <w15:chartTrackingRefBased/>
  <w15:docId w15:val="{B13ED85A-D9D3-4432-B57D-B97E17AB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25E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4D225E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D225E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D225E"/>
    <w:pPr>
      <w:tabs>
        <w:tab w:val="left" w:pos="567"/>
      </w:tabs>
      <w:spacing w:after="0" w:line="360" w:lineRule="auto"/>
      <w:jc w:val="center"/>
    </w:pPr>
    <w:rPr>
      <w:rFonts w:ascii="Times New Roman" w:eastAsia="Times New Roman" w:hAnsi="Times New Roman" w:cs="Times New Roman"/>
      <w:b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4D225E"/>
    <w:rPr>
      <w:rFonts w:ascii="Times New Roman" w:eastAsia="Times New Roman" w:hAnsi="Times New Roman" w:cs="Times New Roman"/>
      <w:b/>
      <w:iCs/>
      <w:szCs w:val="18"/>
    </w:rPr>
  </w:style>
  <w:style w:type="paragraph" w:customStyle="1" w:styleId="xmsolistparagraph">
    <w:name w:val="x_msolistparagraph"/>
    <w:basedOn w:val="Normal"/>
    <w:rsid w:val="004D2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44:00Z</dcterms:created>
  <dcterms:modified xsi:type="dcterms:W3CDTF">2022-03-24T05:44:00Z</dcterms:modified>
</cp:coreProperties>
</file>